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r>
        <w:rPr>
          <w:rFonts w:ascii="Times New Roman" w:cs="Times New Roman" w:eastAsia="Times New Roman" w:hAnsi="Times New Roman"/>
          <w:b/>
          <w:bCs/>
          <w:sz w:val="20"/>
          <w:szCs w:val="20"/>
        </w:rPr>
        <w:t xml:space="preserve">S1 Table. Overall adherence to international recommendations by category.</w:t>
      </w:r>
    </w:p>
    <w:p/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4200"/>
        <w:gridCol w:w="1720"/>
        <w:gridCol w:w="1720"/>
        <w:gridCol w:w="1720"/>
      </w:tblGrid>
      <w:tr>
        <w:trPr>
          <w:tblHeader/>
        </w:trPr>
        <w:tc>
          <w:tcPr>
            <w:tcW w:type="dxa" w:w="4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D9D9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Non-adherence categories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D9D9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COVID-19s</w:t>
            </w:r>
          </w:p>
          <w:p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n (%)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D9D9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Non-COVID-19s</w:t>
            </w:r>
          </w:p>
          <w:p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n (%)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D9D9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All population</w:t>
            </w:r>
          </w:p>
          <w:p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n (%)</w:t>
            </w:r>
          </w:p>
        </w:tc>
      </w:tr>
      <w:tr>
        <w:tc>
          <w:tcPr>
            <w:tcW w:type="dxa" w:w="4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Use of systemic thrombolysis in patients with high-risk PE without contraindications to systemic thrombolysis (n=7).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2 (66.67)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3 (75.00)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5 (71.43)</w:t>
            </w:r>
          </w:p>
        </w:tc>
      </w:tr>
      <w:tr>
        <w:tc>
          <w:tcPr>
            <w:tcW w:type="dxa" w:w="4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Use of any advanced treatment (different from systemic thrombolysis) in patients with high-risk PE and any contraindication to systemic thrombolysis (n=12).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5 (100.00)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6 (85.71)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1 (91.67)</w:t>
            </w:r>
          </w:p>
        </w:tc>
      </w:tr>
      <w:tr>
        <w:tc>
          <w:tcPr>
            <w:tcW w:type="dxa" w:w="4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Use of any advanced treatment in patients with intermediate-high-risk PE with risk of further deterioration and low bleeding risk (n=9).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2 (100.00)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6 (85.71)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8 (88.89)</w:t>
            </w:r>
          </w:p>
        </w:tc>
      </w:tr>
      <w:tr>
        <w:tc>
          <w:tcPr>
            <w:tcW w:type="dxa" w:w="4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Use of any advanced treatment in patients with intermediate-high-risk PE after hemodynamic decompensation (n=9).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 (0.00)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6 (75.00)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6 (66.67)</w:t>
            </w:r>
          </w:p>
        </w:tc>
      </w:tr>
      <w:tr>
        <w:tc>
          <w:tcPr>
            <w:tcW w:type="dxa" w:w="4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Use of unfractionated heparin (n=41).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9 (56.25)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5 (60.00)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24 (58.54)</w:t>
            </w:r>
          </w:p>
        </w:tc>
      </w:tr>
      <w:tr>
        <w:tc>
          <w:tcPr>
            <w:tcW w:type="dxa" w:w="4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Use of low-molecular-weight heparin (n=122).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 (2.27)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9 (11.54)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0 (8.20)</w:t>
            </w:r>
          </w:p>
        </w:tc>
      </w:tr>
      <w:tr>
        <w:tc>
          <w:tcPr>
            <w:tcW w:type="dxa" w:w="42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Use of inferior vena cava filter (n=35).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6 (94.12)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6 (88.89)</w:t>
            </w:r>
          </w:p>
        </w:tc>
        <w:tc>
          <w:tcPr>
            <w:tcW w:type="dxa" w:w="17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32 (91.43)</w:t>
            </w:r>
          </w:p>
        </w:tc>
      </w:tr>
    </w:tbl>
    <w:p/>
    <w:p>
      <w:r>
        <w:rPr>
          <w:rFonts w:ascii="Times New Roman" w:cs="Times New Roman" w:eastAsia="Times New Roman" w:hAnsi="Times New Roman"/>
          <w:i/>
          <w:iCs/>
          <w:sz w:val="20"/>
          <w:szCs w:val="20"/>
        </w:rPr>
        <w:t xml:space="preserve">Abbreviations: PE, pulmonary embolism; COVID-19s, COVID-19 season.</w:t>
      </w:r>
    </w:p>
    <w:sectPr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/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4-14T17:05:26.470Z</dcterms:created>
  <dcterms:modified xsi:type="dcterms:W3CDTF">2026-04-14T17:05:26.47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